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DA9" w:rsidRDefault="009743E6" w:rsidP="00CF0DA9">
      <w:pPr>
        <w:spacing w:after="0" w:line="480" w:lineRule="auto"/>
        <w:jc w:val="both"/>
      </w:pPr>
      <w:r w:rsidRPr="009743E6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36B11C9B">
                <wp:simplePos x="0" y="0"/>
                <wp:positionH relativeFrom="column">
                  <wp:posOffset>495300</wp:posOffset>
                </wp:positionH>
                <wp:positionV relativeFrom="paragraph">
                  <wp:posOffset>266700</wp:posOffset>
                </wp:positionV>
                <wp:extent cx="962025" cy="1403985"/>
                <wp:effectExtent l="0" t="0" r="28575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43E6" w:rsidRPr="009743E6" w:rsidRDefault="009743E6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proofErr w:type="gramStart"/>
                            <w:r w:rsidRPr="009743E6">
                              <w:rPr>
                                <w:b/>
                                <w:sz w:val="40"/>
                                <w:szCs w:val="40"/>
                              </w:rPr>
                              <w:t>S1 Fig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pt;margin-top:21pt;width:75.7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" strokecolor="white [3212]">
                <v:textbox style="mso-fit-shape-to-text:t">
                  <w:txbxContent>
                    <w:p w:rsidR="009743E6" w:rsidRPr="009743E6" w:rsidRDefault="009743E6">
                      <w:pPr>
                        <w:rPr>
                          <w:b/>
                          <w:sz w:val="40"/>
                          <w:szCs w:val="40"/>
                        </w:rPr>
                      </w:pPr>
                      <w:proofErr w:type="gramStart"/>
                      <w:r w:rsidRPr="009743E6">
                        <w:rPr>
                          <w:b/>
                          <w:sz w:val="40"/>
                          <w:szCs w:val="40"/>
                        </w:rPr>
                        <w:t>S1 Fig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38225</wp:posOffset>
                </wp:positionH>
                <wp:positionV relativeFrom="paragraph">
                  <wp:posOffset>762000</wp:posOffset>
                </wp:positionV>
                <wp:extent cx="752475" cy="2762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81.75pt;margin-top:60pt;width:59.25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" fillcolor="white [3212]" strokecolor="white [3212]" strokeweight="2pt"/>
            </w:pict>
          </mc:Fallback>
        </mc:AlternateContent>
      </w:r>
      <w:r w:rsidR="00E43EAB">
        <w:rPr>
          <w:rFonts w:cs="Arial"/>
          <w:b/>
          <w:noProof/>
        </w:rPr>
        <w:drawing>
          <wp:inline distT="0" distB="0" distL="0" distR="0" wp14:anchorId="76B6AB04" wp14:editId="58CBC05F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0DA9" w:rsidRPr="00CF0DA9">
        <w:rPr>
          <w:b/>
        </w:rPr>
        <w:t xml:space="preserve"> </w:t>
      </w:r>
      <w:proofErr w:type="gramStart"/>
      <w:r>
        <w:rPr>
          <w:b/>
        </w:rPr>
        <w:t>S1 Fig</w:t>
      </w:r>
      <w:r w:rsidR="00CF0DA9" w:rsidRPr="00460228">
        <w:rPr>
          <w:b/>
        </w:rPr>
        <w:t>. A schematic representa</w:t>
      </w:r>
      <w:bookmarkStart w:id="0" w:name="_GoBack"/>
      <w:bookmarkEnd w:id="0"/>
      <w:r w:rsidR="00CF0DA9" w:rsidRPr="00460228">
        <w:rPr>
          <w:b/>
        </w:rPr>
        <w:t>tion of a modern reflector-based MALDI-TOF mass spectrometer.</w:t>
      </w:r>
      <w:proofErr w:type="gramEnd"/>
      <w:r w:rsidR="00CF0DA9" w:rsidRPr="00460228">
        <w:rPr>
          <w:b/>
        </w:rPr>
        <w:t xml:space="preserve">  </w:t>
      </w:r>
      <w:r w:rsidR="00CF0DA9" w:rsidRPr="00460228">
        <w:t xml:space="preserve">Modern high resolution MALDI-TOF mass spectrometers accelerate molecular </w:t>
      </w:r>
      <w:proofErr w:type="spellStart"/>
      <w:r w:rsidR="00CF0DA9" w:rsidRPr="00460228">
        <w:t>analyte</w:t>
      </w:r>
      <w:proofErr w:type="spellEnd"/>
      <w:r w:rsidR="00CF0DA9" w:rsidRPr="00460228">
        <w:t xml:space="preserve"> io</w:t>
      </w:r>
      <w:r w:rsidR="00CF0DA9">
        <w:t xml:space="preserve">ns after laser ablation from a matrix and </w:t>
      </w:r>
      <w:proofErr w:type="spellStart"/>
      <w:r w:rsidR="00CF0DA9" w:rsidRPr="00460228">
        <w:t>analyte</w:t>
      </w:r>
      <w:proofErr w:type="spellEnd"/>
      <w:r w:rsidR="00CF0DA9" w:rsidRPr="00460228">
        <w:t xml:space="preserve"> </w:t>
      </w:r>
      <w:r w:rsidR="00CF0DA9">
        <w:t>mixture</w:t>
      </w:r>
      <w:r w:rsidR="00CF0DA9" w:rsidRPr="00460228">
        <w:t xml:space="preserve"> dried on a MALDI plate (dried-droplet method). After acceleration, the ions move through a field-free region until they are refocused and redirected by the reflector system. The ions time-of-flight are measure</w:t>
      </w:r>
      <w:r w:rsidR="00CF0DA9">
        <w:t xml:space="preserve">d from the time of laser pulse </w:t>
      </w:r>
      <w:r w:rsidR="00CF0DA9" w:rsidRPr="00460228">
        <w:t>to impact at the detector. These time measurements are recorded in the time domain through the analog</w:t>
      </w:r>
      <w:r w:rsidR="00CF0DA9">
        <w:t>-to</w:t>
      </w:r>
      <w:r w:rsidR="00CF0DA9" w:rsidRPr="00460228">
        <w:t>-digital conversion</w:t>
      </w:r>
      <w:r w:rsidR="00CF0DA9">
        <w:t xml:space="preserve"> (AD)</w:t>
      </w:r>
      <w:r w:rsidR="00CF0DA9" w:rsidRPr="00460228">
        <w:t xml:space="preserve"> detection system and converted to a mass spectrum.</w:t>
      </w:r>
    </w:p>
    <w:p w:rsidR="00CF0DA9" w:rsidRDefault="00CF0DA9" w:rsidP="00D01E01">
      <w:pPr>
        <w:spacing w:after="0" w:line="480" w:lineRule="auto"/>
        <w:jc w:val="both"/>
        <w:rPr>
          <w:rFonts w:cs="Arial"/>
          <w:b/>
        </w:rPr>
      </w:pPr>
    </w:p>
    <w:p w:rsidR="00FC18FF" w:rsidRPr="00786679" w:rsidRDefault="00FC18FF" w:rsidP="000234D4">
      <w:pPr>
        <w:spacing w:after="0" w:line="240" w:lineRule="auto"/>
        <w:jc w:val="both"/>
        <w:rPr>
          <w:rFonts w:cs="Arial"/>
        </w:rPr>
      </w:pPr>
    </w:p>
    <w:sectPr w:rsidR="00FC18FF" w:rsidRPr="0078667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CEF" w:rsidRDefault="00017CEF" w:rsidP="00286147">
      <w:pPr>
        <w:spacing w:after="0" w:line="240" w:lineRule="auto"/>
      </w:pPr>
      <w:r>
        <w:separator/>
      </w:r>
    </w:p>
  </w:endnote>
  <w:endnote w:type="continuationSeparator" w:id="0">
    <w:p w:rsidR="00017CEF" w:rsidRDefault="00017CEF" w:rsidP="0028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985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2E93" w:rsidRDefault="004C2E9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43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2E93" w:rsidRDefault="004C2E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CEF" w:rsidRDefault="00017CEF" w:rsidP="00286147">
      <w:pPr>
        <w:spacing w:after="0" w:line="240" w:lineRule="auto"/>
      </w:pPr>
      <w:r>
        <w:separator/>
      </w:r>
    </w:p>
  </w:footnote>
  <w:footnote w:type="continuationSeparator" w:id="0">
    <w:p w:rsidR="00017CEF" w:rsidRDefault="00017CEF" w:rsidP="00286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E93" w:rsidRDefault="004C2E93" w:rsidP="00286147">
    <w:pPr>
      <w:pStyle w:val="Header"/>
      <w:jc w:val="right"/>
    </w:pPr>
    <w:r>
      <w:t>Mitchell, Mali, King, and Bar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ACB"/>
    <w:rsid w:val="00017CEF"/>
    <w:rsid w:val="000234D4"/>
    <w:rsid w:val="00081352"/>
    <w:rsid w:val="000C1DF0"/>
    <w:rsid w:val="00103067"/>
    <w:rsid w:val="00114090"/>
    <w:rsid w:val="00152B54"/>
    <w:rsid w:val="001912F7"/>
    <w:rsid w:val="001B6BDF"/>
    <w:rsid w:val="002237CC"/>
    <w:rsid w:val="00233D02"/>
    <w:rsid w:val="0026176A"/>
    <w:rsid w:val="002704EE"/>
    <w:rsid w:val="00284E06"/>
    <w:rsid w:val="00286147"/>
    <w:rsid w:val="002A4982"/>
    <w:rsid w:val="002B63C8"/>
    <w:rsid w:val="003004B9"/>
    <w:rsid w:val="003007AC"/>
    <w:rsid w:val="003101B7"/>
    <w:rsid w:val="00324F85"/>
    <w:rsid w:val="00347ACB"/>
    <w:rsid w:val="003A1850"/>
    <w:rsid w:val="003A2EC5"/>
    <w:rsid w:val="003B11AE"/>
    <w:rsid w:val="003C1E4E"/>
    <w:rsid w:val="003E2B3A"/>
    <w:rsid w:val="003E2D45"/>
    <w:rsid w:val="003F5AF7"/>
    <w:rsid w:val="00440580"/>
    <w:rsid w:val="004A0F88"/>
    <w:rsid w:val="004C2E93"/>
    <w:rsid w:val="004D6E3F"/>
    <w:rsid w:val="004F4CDD"/>
    <w:rsid w:val="0053148C"/>
    <w:rsid w:val="0055610F"/>
    <w:rsid w:val="00594108"/>
    <w:rsid w:val="005D7FAC"/>
    <w:rsid w:val="005F17A8"/>
    <w:rsid w:val="006B6D81"/>
    <w:rsid w:val="00700D70"/>
    <w:rsid w:val="00722ABC"/>
    <w:rsid w:val="00736D09"/>
    <w:rsid w:val="00753A36"/>
    <w:rsid w:val="00785738"/>
    <w:rsid w:val="00786679"/>
    <w:rsid w:val="00790CB8"/>
    <w:rsid w:val="007D03A5"/>
    <w:rsid w:val="007E06F4"/>
    <w:rsid w:val="007F2B54"/>
    <w:rsid w:val="00803790"/>
    <w:rsid w:val="00814547"/>
    <w:rsid w:val="00840617"/>
    <w:rsid w:val="00871C98"/>
    <w:rsid w:val="008A6EB8"/>
    <w:rsid w:val="008B148D"/>
    <w:rsid w:val="008B1FB7"/>
    <w:rsid w:val="008C13DA"/>
    <w:rsid w:val="00924244"/>
    <w:rsid w:val="0092539C"/>
    <w:rsid w:val="0093701D"/>
    <w:rsid w:val="00942A2F"/>
    <w:rsid w:val="00951824"/>
    <w:rsid w:val="009743E6"/>
    <w:rsid w:val="00981E22"/>
    <w:rsid w:val="009A51BF"/>
    <w:rsid w:val="009B4F79"/>
    <w:rsid w:val="009B5B7B"/>
    <w:rsid w:val="00A25163"/>
    <w:rsid w:val="00A83AEB"/>
    <w:rsid w:val="00AC6127"/>
    <w:rsid w:val="00AD43D2"/>
    <w:rsid w:val="00AE5EF2"/>
    <w:rsid w:val="00B70B71"/>
    <w:rsid w:val="00BB5174"/>
    <w:rsid w:val="00C02F6C"/>
    <w:rsid w:val="00C16E7D"/>
    <w:rsid w:val="00C56D92"/>
    <w:rsid w:val="00C710CE"/>
    <w:rsid w:val="00C83ECF"/>
    <w:rsid w:val="00C9256C"/>
    <w:rsid w:val="00CA688C"/>
    <w:rsid w:val="00CF0DA9"/>
    <w:rsid w:val="00D01E01"/>
    <w:rsid w:val="00D200DB"/>
    <w:rsid w:val="00D37422"/>
    <w:rsid w:val="00D45E91"/>
    <w:rsid w:val="00D552EF"/>
    <w:rsid w:val="00DB3CCA"/>
    <w:rsid w:val="00DD41A0"/>
    <w:rsid w:val="00E36FE2"/>
    <w:rsid w:val="00E43EAB"/>
    <w:rsid w:val="00E8593E"/>
    <w:rsid w:val="00E97FD0"/>
    <w:rsid w:val="00EB001A"/>
    <w:rsid w:val="00F1484C"/>
    <w:rsid w:val="00F26E69"/>
    <w:rsid w:val="00F36C49"/>
    <w:rsid w:val="00F45B5B"/>
    <w:rsid w:val="00FC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Bark</dc:creator>
  <cp:lastModifiedBy>StevenBark</cp:lastModifiedBy>
  <cp:revision>3</cp:revision>
  <dcterms:created xsi:type="dcterms:W3CDTF">2015-01-14T20:18:00Z</dcterms:created>
  <dcterms:modified xsi:type="dcterms:W3CDTF">2015-02-17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BMNH8OdS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